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274EE0">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2FA4E7D4" w:rsidR="000035D5" w:rsidRDefault="000035D5" w:rsidP="00274EE0">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w:t>
      </w:r>
      <w:r w:rsidRPr="00205865">
        <w:t>S</w:t>
      </w:r>
      <w:r w:rsidR="00205865" w:rsidRPr="00205865">
        <w:rPr>
          <w:color w:val="000000" w:themeColor="text1"/>
        </w:rPr>
        <w:t>1</w:t>
      </w:r>
      <w:r w:rsidRPr="00205865">
        <w:rPr>
          <w:color w:val="000000" w:themeColor="text1"/>
        </w:rPr>
        <w:t xml:space="preserve"> </w:t>
      </w:r>
      <w:r w:rsidRPr="00205865">
        <w:t>Checklist)</w:t>
      </w:r>
      <w:r>
        <w:t>”</w:t>
      </w:r>
      <w:bookmarkEnd w:id="2"/>
    </w:p>
    <w:bookmarkEnd w:id="3"/>
    <w:p w14:paraId="189A2EDB" w14:textId="77777777" w:rsidR="000035D5" w:rsidRPr="00E004E6" w:rsidRDefault="000035D5" w:rsidP="00274EE0">
      <w:pPr>
        <w:spacing w:before="240" w:after="240"/>
        <w:jc w:val="both"/>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15FE6">
      <w:pPr>
        <w:jc w:val="both"/>
        <w:rPr>
          <w:b/>
          <w:sz w:val="28"/>
          <w:szCs w:val="28"/>
        </w:rPr>
      </w:pPr>
      <w:r w:rsidRPr="00E004E6">
        <w:rPr>
          <w:b/>
          <w:sz w:val="28"/>
          <w:szCs w:val="28"/>
        </w:rPr>
        <w:t>Ethical considerations, permits and authorship</w:t>
      </w:r>
    </w:p>
    <w:p w14:paraId="7157B4AA" w14:textId="078234F7" w:rsidR="000035D5" w:rsidRDefault="000035D5" w:rsidP="00015FE6">
      <w:pPr>
        <w:spacing w:before="240" w:after="240"/>
        <w:jc w:val="both"/>
        <w:rPr>
          <w:i/>
        </w:rPr>
      </w:pPr>
      <w:r>
        <w:rPr>
          <w:i/>
        </w:rPr>
        <w:t>This section is applicable to all research types.</w:t>
      </w:r>
    </w:p>
    <w:p w14:paraId="26C0F8F3" w14:textId="77777777" w:rsidR="00015FE6" w:rsidRDefault="000035D5" w:rsidP="00015FE6">
      <w:pPr>
        <w:spacing w:before="240" w:after="240"/>
        <w:jc w:val="both"/>
      </w:pPr>
      <w:r>
        <w:rPr>
          <w:noProof/>
        </w:rPr>
        <mc:AlternateContent>
          <mc:Choice Requires="wps">
            <w:drawing>
              <wp:anchor distT="45720" distB="45720" distL="114300" distR="114300" simplePos="0" relativeHeight="251659264" behindDoc="0" locked="0" layoutInCell="1" allowOverlap="1" wp14:anchorId="20705967" wp14:editId="04288CFC">
                <wp:simplePos x="0" y="0"/>
                <wp:positionH relativeFrom="margin">
                  <wp:align>right</wp:align>
                </wp:positionH>
                <wp:positionV relativeFrom="paragraph">
                  <wp:posOffset>827405</wp:posOffset>
                </wp:positionV>
                <wp:extent cx="6838950" cy="1280160"/>
                <wp:effectExtent l="0" t="0" r="19050" b="152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0160"/>
                        </a:xfrm>
                        <a:prstGeom prst="rect">
                          <a:avLst/>
                        </a:prstGeom>
                        <a:solidFill>
                          <a:srgbClr val="FFFFFF"/>
                        </a:solidFill>
                        <a:ln w="9525">
                          <a:solidFill>
                            <a:srgbClr val="193A65"/>
                          </a:solidFill>
                          <a:miter lim="800000"/>
                          <a:headEnd/>
                          <a:tailEnd/>
                        </a:ln>
                      </wps:spPr>
                      <wps:txbx>
                        <w:txbxContent>
                          <w:p w14:paraId="525FC851" w14:textId="5997854A" w:rsidR="00341F5A" w:rsidRPr="00866FD9" w:rsidRDefault="00341F5A" w:rsidP="00341F5A">
                            <w:pPr>
                              <w:rPr>
                                <w:rFonts w:ascii="Calibri" w:hAnsi="Calibri" w:cs="Calibri"/>
                              </w:rPr>
                            </w:pPr>
                            <w:r w:rsidRPr="00866FD9">
                              <w:rPr>
                                <w:rFonts w:ascii="Calibri" w:hAnsi="Calibri" w:cs="Calibri"/>
                              </w:rPr>
                              <w:t xml:space="preserve">We have reported </w:t>
                            </w:r>
                            <w:r w:rsidR="00761F40">
                              <w:rPr>
                                <w:rFonts w:ascii="Calibri" w:hAnsi="Calibri" w:cs="Calibri"/>
                              </w:rPr>
                              <w:t xml:space="preserve">this </w:t>
                            </w:r>
                            <w:r w:rsidRPr="00866FD9">
                              <w:rPr>
                                <w:rFonts w:ascii="Calibri" w:hAnsi="Calibri" w:cs="Calibri"/>
                              </w:rPr>
                              <w:t xml:space="preserve">in the methods section on </w:t>
                            </w:r>
                            <w:r w:rsidR="009D53A8" w:rsidRPr="00866FD9">
                              <w:rPr>
                                <w:rFonts w:ascii="Calibri" w:hAnsi="Calibri" w:cs="Calibri"/>
                              </w:rPr>
                              <w:t>page 5</w:t>
                            </w:r>
                            <w:r w:rsidR="00FC002E">
                              <w:rPr>
                                <w:rFonts w:ascii="Calibri" w:hAnsi="Calibri" w:cs="Calibri"/>
                              </w:rPr>
                              <w:t xml:space="preserve"> of the manuscript</w:t>
                            </w:r>
                            <w:r w:rsidRPr="00866FD9">
                              <w:rPr>
                                <w:rFonts w:ascii="Calibri" w:hAnsi="Calibri" w:cs="Calibri"/>
                              </w:rPr>
                              <w:t>:</w:t>
                            </w:r>
                          </w:p>
                          <w:p w14:paraId="22BAFEE0" w14:textId="77777777" w:rsidR="00E46373" w:rsidRPr="00866FD9" w:rsidRDefault="00E46373" w:rsidP="00341F5A">
                            <w:pPr>
                              <w:rPr>
                                <w:rFonts w:ascii="Calibri" w:hAnsi="Calibri" w:cs="Calibri"/>
                              </w:rPr>
                            </w:pPr>
                          </w:p>
                          <w:p w14:paraId="16A5F4DA" w14:textId="22693021" w:rsidR="00341F5A" w:rsidRPr="00866FD9" w:rsidRDefault="00E46373" w:rsidP="00E46373">
                            <w:pPr>
                              <w:jc w:val="both"/>
                              <w:rPr>
                                <w:rFonts w:ascii="Calibri" w:hAnsi="Calibri" w:cs="Calibri"/>
                                <w:lang w:val="en-GB"/>
                              </w:rPr>
                            </w:pPr>
                            <w:r w:rsidRPr="00866FD9">
                              <w:rPr>
                                <w:rFonts w:ascii="Calibri" w:hAnsi="Calibri" w:cs="Calibri"/>
                                <w:lang w:val="en-GB"/>
                              </w:rPr>
                              <w:t xml:space="preserve">Ethical approval was obtained from the London School of Hygiene and Tropical Medicine, Research Ethics Committee, London, UK (Ref: 17188) and National Committee on Bioethics for Health (CNBS) </w:t>
                            </w:r>
                            <w:proofErr w:type="spellStart"/>
                            <w:r w:rsidRPr="00866FD9">
                              <w:rPr>
                                <w:rFonts w:ascii="Calibri" w:hAnsi="Calibri" w:cs="Calibri"/>
                                <w:lang w:val="en-GB"/>
                              </w:rPr>
                              <w:t>Comité</w:t>
                            </w:r>
                            <w:proofErr w:type="spellEnd"/>
                            <w:r w:rsidRPr="00866FD9">
                              <w:rPr>
                                <w:rFonts w:ascii="Calibri" w:hAnsi="Calibri" w:cs="Calibri"/>
                                <w:lang w:val="en-GB"/>
                              </w:rPr>
                              <w:t xml:space="preserve"> Nacional de </w:t>
                            </w:r>
                            <w:proofErr w:type="spellStart"/>
                            <w:r w:rsidRPr="00866FD9">
                              <w:rPr>
                                <w:rFonts w:ascii="Calibri" w:hAnsi="Calibri" w:cs="Calibri"/>
                                <w:lang w:val="en-GB"/>
                              </w:rPr>
                              <w:t>Bioética</w:t>
                            </w:r>
                            <w:proofErr w:type="spellEnd"/>
                            <w:r w:rsidRPr="00866FD9">
                              <w:rPr>
                                <w:rFonts w:ascii="Calibri" w:hAnsi="Calibri" w:cs="Calibri"/>
                                <w:lang w:val="en-GB"/>
                              </w:rPr>
                              <w:t xml:space="preserve"> para a </w:t>
                            </w:r>
                            <w:proofErr w:type="spellStart"/>
                            <w:r w:rsidRPr="00866FD9">
                              <w:rPr>
                                <w:rFonts w:ascii="Calibri" w:hAnsi="Calibri" w:cs="Calibri"/>
                                <w:lang w:val="en-GB"/>
                              </w:rPr>
                              <w:t>Saúde</w:t>
                            </w:r>
                            <w:proofErr w:type="spellEnd"/>
                            <w:r w:rsidRPr="00866FD9">
                              <w:rPr>
                                <w:rFonts w:ascii="Calibri" w:hAnsi="Calibri" w:cs="Calibri"/>
                                <w:lang w:val="en-GB"/>
                              </w:rPr>
                              <w:t xml:space="preserve"> (CNBS) (Ref: 591/CNBS/19) in Mozambique. All study participants provided written informed consent (for both their and their child’s particip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left:0;text-align:left;margin-left:487.3pt;margin-top:65.15pt;width:538.5pt;height:100.8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" strokecolor="#193a65">
                <v:textbox>
                  <w:txbxContent>
                    <w:p w14:paraId="525FC851" w14:textId="5997854A" w:rsidR="00341F5A" w:rsidRPr="00866FD9" w:rsidRDefault="00341F5A" w:rsidP="00341F5A">
                      <w:pPr>
                        <w:rPr>
                          <w:rFonts w:ascii="Calibri" w:hAnsi="Calibri" w:cs="Calibri"/>
                        </w:rPr>
                      </w:pPr>
                      <w:r w:rsidRPr="00866FD9">
                        <w:rPr>
                          <w:rFonts w:ascii="Calibri" w:hAnsi="Calibri" w:cs="Calibri"/>
                        </w:rPr>
                        <w:t xml:space="preserve">We have reported </w:t>
                      </w:r>
                      <w:r w:rsidR="00761F40">
                        <w:rPr>
                          <w:rFonts w:ascii="Calibri" w:hAnsi="Calibri" w:cs="Calibri"/>
                        </w:rPr>
                        <w:t xml:space="preserve">this </w:t>
                      </w:r>
                      <w:r w:rsidRPr="00866FD9">
                        <w:rPr>
                          <w:rFonts w:ascii="Calibri" w:hAnsi="Calibri" w:cs="Calibri"/>
                        </w:rPr>
                        <w:t xml:space="preserve">in the methods section on </w:t>
                      </w:r>
                      <w:r w:rsidR="009D53A8" w:rsidRPr="00866FD9">
                        <w:rPr>
                          <w:rFonts w:ascii="Calibri" w:hAnsi="Calibri" w:cs="Calibri"/>
                        </w:rPr>
                        <w:t>page 5</w:t>
                      </w:r>
                      <w:r w:rsidR="00FC002E">
                        <w:rPr>
                          <w:rFonts w:ascii="Calibri" w:hAnsi="Calibri" w:cs="Calibri"/>
                        </w:rPr>
                        <w:t xml:space="preserve"> of the manuscript</w:t>
                      </w:r>
                      <w:r w:rsidRPr="00866FD9">
                        <w:rPr>
                          <w:rFonts w:ascii="Calibri" w:hAnsi="Calibri" w:cs="Calibri"/>
                        </w:rPr>
                        <w:t>:</w:t>
                      </w:r>
                    </w:p>
                    <w:p w14:paraId="22BAFEE0" w14:textId="77777777" w:rsidR="00E46373" w:rsidRPr="00866FD9" w:rsidRDefault="00E46373" w:rsidP="00341F5A">
                      <w:pPr>
                        <w:rPr>
                          <w:rFonts w:ascii="Calibri" w:hAnsi="Calibri" w:cs="Calibri"/>
                        </w:rPr>
                      </w:pPr>
                    </w:p>
                    <w:p w14:paraId="16A5F4DA" w14:textId="22693021" w:rsidR="00341F5A" w:rsidRPr="00866FD9" w:rsidRDefault="00E46373" w:rsidP="00E46373">
                      <w:pPr>
                        <w:jc w:val="both"/>
                        <w:rPr>
                          <w:rFonts w:ascii="Calibri" w:hAnsi="Calibri" w:cs="Calibri"/>
                          <w:lang w:val="en-GB"/>
                        </w:rPr>
                      </w:pPr>
                      <w:r w:rsidRPr="00866FD9">
                        <w:rPr>
                          <w:rFonts w:ascii="Calibri" w:hAnsi="Calibri" w:cs="Calibri"/>
                          <w:lang w:val="en-GB"/>
                        </w:rPr>
                        <w:t xml:space="preserve">Ethical approval was obtained from the London School of Hygiene and Tropical Medicine, Research Ethics Committee, London, UK (Ref: 17188) and National Committee on Bioethics for Health (CNBS) </w:t>
                      </w:r>
                      <w:proofErr w:type="spellStart"/>
                      <w:r w:rsidRPr="00866FD9">
                        <w:rPr>
                          <w:rFonts w:ascii="Calibri" w:hAnsi="Calibri" w:cs="Calibri"/>
                          <w:lang w:val="en-GB"/>
                        </w:rPr>
                        <w:t>Comité</w:t>
                      </w:r>
                      <w:proofErr w:type="spellEnd"/>
                      <w:r w:rsidRPr="00866FD9">
                        <w:rPr>
                          <w:rFonts w:ascii="Calibri" w:hAnsi="Calibri" w:cs="Calibri"/>
                          <w:lang w:val="en-GB"/>
                        </w:rPr>
                        <w:t xml:space="preserve"> Nacional de </w:t>
                      </w:r>
                      <w:proofErr w:type="spellStart"/>
                      <w:r w:rsidRPr="00866FD9">
                        <w:rPr>
                          <w:rFonts w:ascii="Calibri" w:hAnsi="Calibri" w:cs="Calibri"/>
                          <w:lang w:val="en-GB"/>
                        </w:rPr>
                        <w:t>Bioética</w:t>
                      </w:r>
                      <w:proofErr w:type="spellEnd"/>
                      <w:r w:rsidRPr="00866FD9">
                        <w:rPr>
                          <w:rFonts w:ascii="Calibri" w:hAnsi="Calibri" w:cs="Calibri"/>
                          <w:lang w:val="en-GB"/>
                        </w:rPr>
                        <w:t xml:space="preserve"> para a </w:t>
                      </w:r>
                      <w:proofErr w:type="spellStart"/>
                      <w:r w:rsidRPr="00866FD9">
                        <w:rPr>
                          <w:rFonts w:ascii="Calibri" w:hAnsi="Calibri" w:cs="Calibri"/>
                          <w:lang w:val="en-GB"/>
                        </w:rPr>
                        <w:t>Saúde</w:t>
                      </w:r>
                      <w:proofErr w:type="spellEnd"/>
                      <w:r w:rsidRPr="00866FD9">
                        <w:rPr>
                          <w:rFonts w:ascii="Calibri" w:hAnsi="Calibri" w:cs="Calibri"/>
                          <w:lang w:val="en-GB"/>
                        </w:rPr>
                        <w:t xml:space="preserve"> (CNBS) (Ref: 591/CNBS/19) in Mozambique. All study participants provided written informed consent (for both their and their child’s participa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107B90EE" w14:textId="6B7FF403" w:rsidR="000035D5" w:rsidRDefault="000035D5" w:rsidP="00015FE6">
      <w:pPr>
        <w:spacing w:before="240" w:after="240"/>
        <w:jc w:val="both"/>
      </w:pPr>
      <w:r>
        <w:br/>
      </w:r>
    </w:p>
    <w:p w14:paraId="1C3985DC" w14:textId="77777777" w:rsidR="004041B0" w:rsidRDefault="000035D5" w:rsidP="004041B0">
      <w:pPr>
        <w:spacing w:before="240" w:after="240"/>
        <w:jc w:val="both"/>
      </w:pPr>
      <w:r>
        <w:rPr>
          <w:noProof/>
        </w:rPr>
        <w:lastRenderedPageBreak/>
        <mc:AlternateContent>
          <mc:Choice Requires="wps">
            <w:drawing>
              <wp:anchor distT="45720" distB="45720" distL="114300" distR="114300" simplePos="0" relativeHeight="251661312" behindDoc="0" locked="0" layoutInCell="1" allowOverlap="1" wp14:anchorId="6BA191BF" wp14:editId="36C9C06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34A1EAF" w:rsidR="000035D5" w:rsidRPr="00866FD9" w:rsidRDefault="00C32449" w:rsidP="000035D5">
                            <w:pPr>
                              <w:rPr>
                                <w:rFonts w:ascii="Calibri" w:hAnsi="Calibri" w:cs="Calibri"/>
                              </w:rPr>
                            </w:pPr>
                            <w:r w:rsidRPr="00866FD9">
                              <w:rPr>
                                <w:rFonts w:ascii="Calibri" w:hAnsi="Calibri" w:cs="Calibri"/>
                              </w:rPr>
                              <w:t>No devi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left:0;text-align:left;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34A1EAF" w:rsidR="000035D5" w:rsidRPr="00866FD9" w:rsidRDefault="00C32449" w:rsidP="000035D5">
                      <w:pPr>
                        <w:rPr>
                          <w:rFonts w:ascii="Calibri" w:hAnsi="Calibri" w:cs="Calibri"/>
                        </w:rPr>
                      </w:pPr>
                      <w:r w:rsidRPr="00866FD9">
                        <w:rPr>
                          <w:rFonts w:ascii="Calibri" w:hAnsi="Calibri" w:cs="Calibri"/>
                        </w:rPr>
                        <w:t>No deviation</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38C7B663" w14:textId="10BE0550" w:rsidR="000035D5" w:rsidRDefault="00FB7315" w:rsidP="00FB7315">
      <w:pPr>
        <w:spacing w:before="240" w:after="240"/>
        <w:jc w:val="both"/>
      </w:pPr>
      <w:r>
        <w:rPr>
          <w:noProof/>
        </w:rPr>
        <mc:AlternateContent>
          <mc:Choice Requires="wps">
            <w:drawing>
              <wp:anchor distT="45720" distB="45720" distL="114300" distR="114300" simplePos="0" relativeHeight="251665408" behindDoc="0" locked="0" layoutInCell="1" allowOverlap="1" wp14:anchorId="30DBFF50" wp14:editId="2977212A">
                <wp:simplePos x="0" y="0"/>
                <wp:positionH relativeFrom="margin">
                  <wp:posOffset>12065</wp:posOffset>
                </wp:positionH>
                <wp:positionV relativeFrom="paragraph">
                  <wp:posOffset>1191260</wp:posOffset>
                </wp:positionV>
                <wp:extent cx="6838950" cy="5365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36575"/>
                        </a:xfrm>
                        <a:prstGeom prst="rect">
                          <a:avLst/>
                        </a:prstGeom>
                        <a:solidFill>
                          <a:srgbClr val="FFFFFF"/>
                        </a:solidFill>
                        <a:ln w="9525">
                          <a:solidFill>
                            <a:srgbClr val="193A65"/>
                          </a:solidFill>
                          <a:miter lim="800000"/>
                          <a:headEnd/>
                          <a:tailEnd/>
                        </a:ln>
                      </wps:spPr>
                      <wps:txbx>
                        <w:txbxContent>
                          <w:p w14:paraId="41AE696F" w14:textId="24A63C0B" w:rsidR="000035D5" w:rsidRDefault="00237149" w:rsidP="000035D5">
                            <w:r>
                              <w:t xml:space="preserve">Yes, </w:t>
                            </w:r>
                            <w:r w:rsidR="003C06F3">
                              <w:t>eight</w:t>
                            </w:r>
                            <w:r w:rsidR="00573418">
                              <w:t xml:space="preserve"> co-authors of the </w:t>
                            </w:r>
                            <w:r w:rsidR="00AB4107">
                              <w:t>12</w:t>
                            </w:r>
                            <w:r w:rsidR="00573418">
                              <w:t xml:space="preserve"> co-authors are nationals and residents of Mozambique where this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left:0;text-align:left;margin-left:.95pt;margin-top:93.8pt;width:538.5pt;height:42.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" strokecolor="#193a65">
                <v:textbox>
                  <w:txbxContent>
                    <w:p w14:paraId="41AE696F" w14:textId="24A63C0B" w:rsidR="000035D5" w:rsidRDefault="00237149" w:rsidP="000035D5">
                      <w:r>
                        <w:t xml:space="preserve">Yes, </w:t>
                      </w:r>
                      <w:r w:rsidR="003C06F3">
                        <w:t>eight</w:t>
                      </w:r>
                      <w:r w:rsidR="00573418">
                        <w:t xml:space="preserve"> co-authors of the </w:t>
                      </w:r>
                      <w:r w:rsidR="00AB4107">
                        <w:t>12</w:t>
                      </w:r>
                      <w:r w:rsidR="00573418">
                        <w:t xml:space="preserve"> co-authors are nationals and residents of Mozambique where this research was conducted.</w:t>
                      </w:r>
                    </w:p>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5CA8BFC7" w14:textId="5243A557" w:rsidR="000035D5" w:rsidRDefault="000035D5" w:rsidP="00A10A27">
      <w:pPr>
        <w:spacing w:before="240" w:after="240"/>
        <w:jc w:val="both"/>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bookmarkEnd w:id="4"/>
    <w:p w14:paraId="50D21C05" w14:textId="77777777" w:rsidR="000035D5" w:rsidRPr="00E004E6" w:rsidRDefault="000035D5" w:rsidP="00FB7315">
      <w:pPr>
        <w:jc w:val="both"/>
        <w:rPr>
          <w:b/>
          <w:sz w:val="28"/>
          <w:szCs w:val="28"/>
        </w:rPr>
      </w:pPr>
      <w:r w:rsidRPr="00E004E6">
        <w:rPr>
          <w:b/>
          <w:sz w:val="28"/>
          <w:szCs w:val="28"/>
        </w:rPr>
        <w:t>Human subjects research (e.g. health research, medical research, cross-cultural psychology)</w:t>
      </w:r>
    </w:p>
    <w:p w14:paraId="4FCD7FF8" w14:textId="3E375C06" w:rsidR="000035D5" w:rsidRDefault="000035D5" w:rsidP="00FB7315">
      <w:pPr>
        <w:spacing w:before="240" w:after="240"/>
        <w:jc w:val="both"/>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E15F9E7">
                <wp:simplePos x="0" y="0"/>
                <wp:positionH relativeFrom="margin">
                  <wp:posOffset>0</wp:posOffset>
                </wp:positionH>
                <wp:positionV relativeFrom="paragraph">
                  <wp:posOffset>827405</wp:posOffset>
                </wp:positionV>
                <wp:extent cx="6838950" cy="2357120"/>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2357120"/>
                        </a:xfrm>
                        <a:prstGeom prst="rect">
                          <a:avLst/>
                        </a:prstGeom>
                        <a:solidFill>
                          <a:srgbClr val="FFFFFF"/>
                        </a:solidFill>
                        <a:ln w="9525">
                          <a:solidFill>
                            <a:srgbClr val="193A65"/>
                          </a:solidFill>
                          <a:miter/>
                        </a:ln>
                      </wps:spPr>
                      <wps:txbx>
                        <w:txbxContent>
                          <w:p w14:paraId="11F3AA69" w14:textId="469B5DB6" w:rsidR="00182094" w:rsidRPr="00DF2DB7" w:rsidRDefault="00EA04AC" w:rsidP="000A4100">
                            <w:pPr>
                              <w:spacing w:line="276" w:lineRule="auto"/>
                              <w:jc w:val="both"/>
                              <w:rPr>
                                <w:rFonts w:ascii="Calibri" w:hAnsi="Calibri" w:cs="Calibri"/>
                                <w:lang w:val="en-GB"/>
                              </w:rPr>
                            </w:pPr>
                            <w:r w:rsidRPr="00EA04AC">
                              <w:rPr>
                                <w:rFonts w:ascii="Calibri" w:hAnsi="Calibri" w:cs="Calibri"/>
                              </w:rPr>
                              <w:t xml:space="preserve">Written informed consent at the community level was obtained prior to the commencement of data collection. Community entry was facilitated through the Polana Caniço Health Research and Training Centre (CISPOC), National Institute of Health, Mozambique, which is the established local research authority in the study area. CISPOC engaged with local administrative and community leadership structures in Polana Caniço, including </w:t>
                            </w:r>
                            <w:proofErr w:type="spellStart"/>
                            <w:r w:rsidRPr="00EA04AC">
                              <w:rPr>
                                <w:rFonts w:ascii="Calibri" w:hAnsi="Calibri" w:cs="Calibri"/>
                              </w:rPr>
                              <w:t>neighbourhood</w:t>
                            </w:r>
                            <w:proofErr w:type="spellEnd"/>
                            <w:r w:rsidRPr="00EA04AC">
                              <w:rPr>
                                <w:rFonts w:ascii="Calibri" w:hAnsi="Calibri" w:cs="Calibri"/>
                              </w:rPr>
                              <w:t xml:space="preserve"> leaders and block-level representatives, who represent the local population. These structures were used to ensure appropriate community-level permission and to inform local stakeholders about the study objectives and procedures prior to household recruitment. Community leaders were identified based on CISPOC’s historic and ongoing work in Polana Caniço, where CISPOC is also based. Written informed consent from individual study participants is described separately in the Methods section of the manuscript.</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369EFE5B" id="_x0000_s1029" style="position:absolute;left:0;text-align:left;margin-left:0;margin-top:65.15pt;width:538.5pt;height:185.6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" strokecolor="#193a65">
                <v:textbox>
                  <w:txbxContent>
                    <w:p w14:paraId="11F3AA69" w14:textId="469B5DB6" w:rsidR="00182094" w:rsidRPr="00DF2DB7" w:rsidRDefault="00EA04AC" w:rsidP="000A4100">
                      <w:pPr>
                        <w:spacing w:line="276" w:lineRule="auto"/>
                        <w:jc w:val="both"/>
                        <w:rPr>
                          <w:rFonts w:ascii="Calibri" w:hAnsi="Calibri" w:cs="Calibri"/>
                          <w:lang w:val="en-GB"/>
                        </w:rPr>
                      </w:pPr>
                      <w:r w:rsidRPr="00EA04AC">
                        <w:rPr>
                          <w:rFonts w:ascii="Calibri" w:hAnsi="Calibri" w:cs="Calibri"/>
                        </w:rPr>
                        <w:t xml:space="preserve">Written informed consent at the community level was obtained prior to the commencement of data collection. Community entry was facilitated through the Polana Caniço Health Research and Training Centre (CISPOC), National Institute of Health, Mozambique, which is the established local research authority in the study area. CISPOC engaged with local administrative and community leadership structures in Polana Caniço, including </w:t>
                      </w:r>
                      <w:proofErr w:type="spellStart"/>
                      <w:r w:rsidRPr="00EA04AC">
                        <w:rPr>
                          <w:rFonts w:ascii="Calibri" w:hAnsi="Calibri" w:cs="Calibri"/>
                        </w:rPr>
                        <w:t>neighbourhood</w:t>
                      </w:r>
                      <w:proofErr w:type="spellEnd"/>
                      <w:r w:rsidRPr="00EA04AC">
                        <w:rPr>
                          <w:rFonts w:ascii="Calibri" w:hAnsi="Calibri" w:cs="Calibri"/>
                        </w:rPr>
                        <w:t xml:space="preserve"> leaders and block-level representatives, who represent the local population. These structures were used to ensure appropriate community-level permission and to inform local stakeholders about the study objectives and procedures prior to household recruitment. Community leaders were identified based on CISPOC’s historic and ongoing work in Polana Caniço, where CISPOC is also based. Written informed consent from individual study participants is described separately in the Methods section of the manuscript.</w:t>
                      </w:r>
                    </w:p>
                  </w:txbxContent>
                </v:textbox>
                <w10:wrap type="topAndBottom" anchorx="margin"/>
              </v:rect>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8DC090E" w14:textId="77777777" w:rsidR="00263021" w:rsidRDefault="00263021" w:rsidP="00887473">
      <w:pPr>
        <w:spacing w:before="240" w:after="240"/>
        <w:jc w:val="both"/>
      </w:pPr>
    </w:p>
    <w:p w14:paraId="6B9BADC3" w14:textId="34AD84E1" w:rsidR="000035D5" w:rsidRDefault="00263021" w:rsidP="00887473">
      <w:pPr>
        <w:spacing w:before="240" w:after="240"/>
        <w:jc w:val="both"/>
      </w:pPr>
      <w:r>
        <w:rPr>
          <w:noProof/>
        </w:rPr>
        <w:lastRenderedPageBreak/>
        <mc:AlternateContent>
          <mc:Choice Requires="wps">
            <w:drawing>
              <wp:anchor distT="45720" distB="45720" distL="114300" distR="114300" simplePos="0" relativeHeight="251677696" behindDoc="0" locked="0" layoutInCell="1" allowOverlap="1" wp14:anchorId="24C7F3EF" wp14:editId="3198978A">
                <wp:simplePos x="0" y="0"/>
                <wp:positionH relativeFrom="margin">
                  <wp:posOffset>16778</wp:posOffset>
                </wp:positionH>
                <wp:positionV relativeFrom="paragraph">
                  <wp:posOffset>516523</wp:posOffset>
                </wp:positionV>
                <wp:extent cx="6838950" cy="19716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1971675"/>
                        </a:xfrm>
                        <a:prstGeom prst="rect">
                          <a:avLst/>
                        </a:prstGeom>
                        <a:solidFill>
                          <a:srgbClr val="FFFFFF"/>
                        </a:solidFill>
                        <a:ln w="9525">
                          <a:solidFill>
                            <a:srgbClr val="193A65"/>
                          </a:solidFill>
                          <a:miter/>
                        </a:ln>
                      </wps:spPr>
                      <wps:txbx>
                        <w:txbxContent>
                          <w:p w14:paraId="314C4C4A" w14:textId="52FDFAD0" w:rsidR="000A4100" w:rsidRDefault="0023174F" w:rsidP="000A4100">
                            <w:pPr>
                              <w:spacing w:line="276" w:lineRule="auto"/>
                              <w:jc w:val="both"/>
                              <w:rPr>
                                <w:rFonts w:ascii="Calibri" w:hAnsi="Calibri" w:cs="Calibri"/>
                              </w:rPr>
                            </w:pPr>
                            <w:r w:rsidRPr="0023174F">
                              <w:rPr>
                                <w:rFonts w:ascii="Calibri" w:hAnsi="Calibri" w:cs="Calibri"/>
                              </w:rPr>
                              <w:t>The institution responsible for the study has a Community Advisory Board (CAB) composed of community members and local leaders. The CAB has been continuously involved throughout the study, including in the development of the research aims, discussions on methodological procedures, assessment of the study’s relevance to the local context, and review and interpretation of study findings.</w:t>
                            </w:r>
                          </w:p>
                          <w:p w14:paraId="27680214" w14:textId="77777777" w:rsidR="0023174F" w:rsidRDefault="0023174F" w:rsidP="000A4100">
                            <w:pPr>
                              <w:spacing w:line="276" w:lineRule="auto"/>
                              <w:jc w:val="both"/>
                              <w:rPr>
                                <w:rFonts w:ascii="Calibri" w:hAnsi="Calibri" w:cs="Calibri"/>
                              </w:rPr>
                            </w:pPr>
                          </w:p>
                          <w:p w14:paraId="30F616AD" w14:textId="57176F80" w:rsidR="00182094" w:rsidRDefault="00182094" w:rsidP="000A4100">
                            <w:pPr>
                              <w:spacing w:line="276" w:lineRule="auto"/>
                              <w:jc w:val="both"/>
                              <w:rPr>
                                <w:rFonts w:ascii="Calibri" w:hAnsi="Calibri" w:cs="Calibri"/>
                              </w:rPr>
                            </w:pPr>
                            <w:r>
                              <w:rPr>
                                <w:rFonts w:ascii="Calibri" w:hAnsi="Calibri" w:cs="Calibri"/>
                              </w:rPr>
                              <w:t>The involvement of the Community Advisory Board aims to ensure that the study is conducted in an ethical and culturally appropriate manner, while remaining aligned with the priorities and needs of the communities involved</w:t>
                            </w:r>
                            <w:r w:rsidR="000A4100">
                              <w:rPr>
                                <w:rFonts w:ascii="Calibri" w:hAnsi="Calibri" w:cs="Calibri"/>
                              </w:rPr>
                              <w:t>.</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24C7F3EF" id="_x0000_s1030" style="position:absolute;left:0;text-align:left;margin-left:1.3pt;margin-top:40.65pt;width:538.5pt;height:155.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" strokecolor="#193a65">
                <v:textbox>
                  <w:txbxContent>
                    <w:p w14:paraId="314C4C4A" w14:textId="52FDFAD0" w:rsidR="000A4100" w:rsidRDefault="0023174F" w:rsidP="000A4100">
                      <w:pPr>
                        <w:spacing w:line="276" w:lineRule="auto"/>
                        <w:jc w:val="both"/>
                        <w:rPr>
                          <w:rFonts w:ascii="Calibri" w:hAnsi="Calibri" w:cs="Calibri"/>
                        </w:rPr>
                      </w:pPr>
                      <w:r w:rsidRPr="0023174F">
                        <w:rPr>
                          <w:rFonts w:ascii="Calibri" w:hAnsi="Calibri" w:cs="Calibri"/>
                        </w:rPr>
                        <w:t>The institution responsible for the study has a Community Advisory Board (CAB) composed of community members and local leaders. The CAB has been continuously involved throughout the study, including in the development of the research aims, discussions on methodological procedures, assessment of the study’s relevance to the local context, and review and interpretation of study findings.</w:t>
                      </w:r>
                    </w:p>
                    <w:p w14:paraId="27680214" w14:textId="77777777" w:rsidR="0023174F" w:rsidRDefault="0023174F" w:rsidP="000A4100">
                      <w:pPr>
                        <w:spacing w:line="276" w:lineRule="auto"/>
                        <w:jc w:val="both"/>
                        <w:rPr>
                          <w:rFonts w:ascii="Calibri" w:hAnsi="Calibri" w:cs="Calibri"/>
                        </w:rPr>
                      </w:pPr>
                    </w:p>
                    <w:p w14:paraId="30F616AD" w14:textId="57176F80" w:rsidR="00182094" w:rsidRDefault="00182094" w:rsidP="000A4100">
                      <w:pPr>
                        <w:spacing w:line="276" w:lineRule="auto"/>
                        <w:jc w:val="both"/>
                        <w:rPr>
                          <w:rFonts w:ascii="Calibri" w:hAnsi="Calibri" w:cs="Calibri"/>
                        </w:rPr>
                      </w:pPr>
                      <w:r>
                        <w:rPr>
                          <w:rFonts w:ascii="Calibri" w:hAnsi="Calibri" w:cs="Calibri"/>
                        </w:rPr>
                        <w:t>The involvement of the Community Advisory Board aims to ensure that the study is conducted in an ethical and culturally appropriate manner, while remaining aligned with the priorities and needs of the communities involved</w:t>
                      </w:r>
                      <w:r w:rsidR="000A4100">
                        <w:rPr>
                          <w:rFonts w:ascii="Calibri" w:hAnsi="Calibri" w:cs="Calibri"/>
                        </w:rPr>
                        <w:t>.</w:t>
                      </w:r>
                    </w:p>
                  </w:txbxContent>
                </v:textbox>
                <w10:wrap type="topAndBottom" anchorx="margin"/>
              </v:rect>
            </w:pict>
          </mc:Fallback>
        </mc:AlternateContent>
      </w:r>
      <w:r w:rsidR="000035D5">
        <w:t xml:space="preserve">How did members of the local community provide input on the aims of the research investigation, its methodology, and its anticipated outcome(s)? </w:t>
      </w:r>
    </w:p>
    <w:p w14:paraId="5A2F0F5D" w14:textId="77777777" w:rsidR="00263021" w:rsidRDefault="00263021" w:rsidP="00887473">
      <w:pPr>
        <w:spacing w:before="240" w:after="240"/>
        <w:jc w:val="both"/>
      </w:pPr>
    </w:p>
    <w:p w14:paraId="4E65FA24" w14:textId="0F9499F3" w:rsidR="000035D5" w:rsidRDefault="00A517C5" w:rsidP="00887473">
      <w:pPr>
        <w:spacing w:before="240" w:after="240"/>
        <w:jc w:val="both"/>
      </w:pPr>
      <w:r>
        <w:rPr>
          <w:noProof/>
        </w:rPr>
        <mc:AlternateContent>
          <mc:Choice Requires="wps">
            <w:drawing>
              <wp:anchor distT="45720" distB="45720" distL="114300" distR="114300" simplePos="0" relativeHeight="251679744" behindDoc="0" locked="0" layoutInCell="1" allowOverlap="1" wp14:anchorId="1A7A99EA" wp14:editId="7AB6F1A6">
                <wp:simplePos x="0" y="0"/>
                <wp:positionH relativeFrom="margin">
                  <wp:posOffset>20320</wp:posOffset>
                </wp:positionH>
                <wp:positionV relativeFrom="paragraph">
                  <wp:posOffset>606425</wp:posOffset>
                </wp:positionV>
                <wp:extent cx="6838950" cy="178816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1788160"/>
                        </a:xfrm>
                        <a:prstGeom prst="rect">
                          <a:avLst/>
                        </a:prstGeom>
                        <a:solidFill>
                          <a:srgbClr val="FFFFFF"/>
                        </a:solidFill>
                        <a:ln w="9525">
                          <a:solidFill>
                            <a:srgbClr val="193A65"/>
                          </a:solidFill>
                          <a:miter/>
                        </a:ln>
                      </wps:spPr>
                      <wps:txbx>
                        <w:txbxContent>
                          <w:p w14:paraId="1B28953E" w14:textId="1A8DF427" w:rsidR="00F559E7" w:rsidRPr="00137439" w:rsidRDefault="00F559E7" w:rsidP="00F559E7">
                            <w:pPr>
                              <w:spacing w:line="276" w:lineRule="auto"/>
                              <w:jc w:val="both"/>
                              <w:rPr>
                                <w:rFonts w:ascii="Calibri" w:hAnsi="Calibri" w:cs="Calibri"/>
                                <w:lang w:val="en-GB"/>
                              </w:rPr>
                            </w:pPr>
                            <w:r w:rsidRPr="00F559E7">
                              <w:rPr>
                                <w:rFonts w:ascii="Calibri" w:hAnsi="Calibri" w:cs="Calibri"/>
                              </w:rPr>
                              <w:t>Simple, clear, and culturally appropriate language was used to ensure that the local community adequately understood the informed consent forms. In the case where a participant could not read or write, a witness of their choice was identified to explain the study aim and procedures, as well as witness the thumbprinting of the informed consent form. In addition, field workers receive specific training on appropriate communication approaches for the communities involved in the study. Throughout the consent process, participants are encouraged to ask questions, clarify doubts, and request additional information to ensure that all aspects of the study were fully understood before participation.</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1A7A99EA" id="_x0000_s1031" style="position:absolute;left:0;text-align:left;margin-left:1.6pt;margin-top:47.75pt;width:538.5pt;height:140.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" strokecolor="#193a65">
                <v:textbox>
                  <w:txbxContent>
                    <w:p w14:paraId="1B28953E" w14:textId="1A8DF427" w:rsidR="00F559E7" w:rsidRPr="00137439" w:rsidRDefault="00F559E7" w:rsidP="00F559E7">
                      <w:pPr>
                        <w:spacing w:line="276" w:lineRule="auto"/>
                        <w:jc w:val="both"/>
                        <w:rPr>
                          <w:rFonts w:ascii="Calibri" w:hAnsi="Calibri" w:cs="Calibri"/>
                          <w:lang w:val="en-GB"/>
                        </w:rPr>
                      </w:pPr>
                      <w:r w:rsidRPr="00F559E7">
                        <w:rPr>
                          <w:rFonts w:ascii="Calibri" w:hAnsi="Calibri" w:cs="Calibri"/>
                        </w:rPr>
                        <w:t>Simple, clear, and culturally appropriate language was used to ensure that the local community adequately understood the informed consent forms. In the case where a participant could not read or write, a witness of their choice was identified to explain the study aim and procedures, as well as witness the thumbprinting of the informed consent form. In addition, field workers receive specific training on appropriate communication approaches for the communities involved in the study. Throughout the consent process, participants are encouraged to ask questions, clarify doubts, and request additional information to ensure that all aspects of the study were fully understood before participation.</w:t>
                      </w:r>
                    </w:p>
                  </w:txbxContent>
                </v:textbox>
                <w10:wrap type="topAndBottom" anchorx="margin"/>
              </v:rect>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32CCC84" w14:textId="77777777" w:rsidR="00A517C5" w:rsidRDefault="00A517C5" w:rsidP="00887473">
      <w:pPr>
        <w:spacing w:before="240" w:after="240"/>
        <w:jc w:val="both"/>
      </w:pPr>
    </w:p>
    <w:p w14:paraId="393A0AEC" w14:textId="6F614F51" w:rsidR="000035D5" w:rsidRDefault="000035D5" w:rsidP="00887473">
      <w:pPr>
        <w:spacing w:before="240" w:after="240"/>
        <w:jc w:val="both"/>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BA8472" w14:textId="3396C4B3" w:rsidR="00F9108E" w:rsidRDefault="00703D76" w:rsidP="00703D76">
                            <w:pPr>
                              <w:jc w:val="both"/>
                            </w:pPr>
                            <w:r w:rsidRPr="00703D76">
                              <w:t xml:space="preserve">The findings from this research were presented at the XVIII Jornadas </w:t>
                            </w:r>
                            <w:proofErr w:type="spellStart"/>
                            <w:r w:rsidRPr="00703D76">
                              <w:t>Nacionais</w:t>
                            </w:r>
                            <w:proofErr w:type="spellEnd"/>
                            <w:r w:rsidRPr="00703D76">
                              <w:t xml:space="preserve"> de </w:t>
                            </w:r>
                            <w:proofErr w:type="spellStart"/>
                            <w:r w:rsidRPr="00703D76">
                              <w:t>Saúde</w:t>
                            </w:r>
                            <w:proofErr w:type="spellEnd"/>
                            <w:r w:rsidRPr="00703D76">
                              <w:t xml:space="preserve"> (18th National Health Conference), hosted by the National Institute of Health, from 1–3 October 2025 in Maputo, Mozambique.</w:t>
                            </w:r>
                          </w:p>
                          <w:p w14:paraId="63B5C0C8" w14:textId="172BDC98" w:rsidR="000035D5" w:rsidRDefault="00733171" w:rsidP="000035D5">
                            <w:r>
                              <w:t xml:space="preserve">the national INS conference in October 2025 in Maputo, Mozambiqu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left:0;text-align:left;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08BA8472" w14:textId="3396C4B3" w:rsidR="00F9108E" w:rsidRDefault="00703D76" w:rsidP="00703D76">
                      <w:pPr>
                        <w:jc w:val="both"/>
                      </w:pPr>
                      <w:r w:rsidRPr="00703D76">
                        <w:t xml:space="preserve">The findings from this research were presented at the XVIII Jornadas </w:t>
                      </w:r>
                      <w:proofErr w:type="spellStart"/>
                      <w:r w:rsidRPr="00703D76">
                        <w:t>Nacionais</w:t>
                      </w:r>
                      <w:proofErr w:type="spellEnd"/>
                      <w:r w:rsidRPr="00703D76">
                        <w:t xml:space="preserve"> de </w:t>
                      </w:r>
                      <w:proofErr w:type="spellStart"/>
                      <w:r w:rsidRPr="00703D76">
                        <w:t>Saúde</w:t>
                      </w:r>
                      <w:proofErr w:type="spellEnd"/>
                      <w:r w:rsidRPr="00703D76">
                        <w:t xml:space="preserve"> (18th National Health Conference), hosted by the National Institute of Health, from 1–3 October 2025 in Maputo, Mozambique.</w:t>
                      </w:r>
                    </w:p>
                    <w:p w14:paraId="63B5C0C8" w14:textId="172BDC98" w:rsidR="000035D5" w:rsidRDefault="00733171" w:rsidP="000035D5">
                      <w:r>
                        <w:t xml:space="preserve">the national INS conference in October 2025 in Maputo, Mozambiqu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733171">
      <w:pPr>
        <w:spacing w:before="240" w:after="240"/>
        <w:jc w:val="both"/>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733171">
      <w:pPr>
        <w:spacing w:after="240"/>
        <w:jc w:val="both"/>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6C120F6" w:rsidR="000035D5" w:rsidRDefault="007331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left:0;text-align:left;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6C120F6" w:rsidR="000035D5" w:rsidRDefault="0073317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733171">
      <w:pPr>
        <w:spacing w:after="240"/>
        <w:jc w:val="both"/>
      </w:pPr>
      <w:r>
        <w:rPr>
          <w:noProof/>
        </w:rPr>
        <mc:AlternateContent>
          <mc:Choice Requires="wps">
            <w:drawing>
              <wp:anchor distT="45720" distB="45720" distL="114300" distR="114300" simplePos="0" relativeHeight="251685888" behindDoc="0" locked="0" layoutInCell="1" allowOverlap="1" wp14:anchorId="514DF57D" wp14:editId="3E207AAF">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A1E6E24" w:rsidR="000035D5" w:rsidRDefault="007331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left:0;text-align:left;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A1E6E24" w:rsidR="000035D5" w:rsidRDefault="0073317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733171">
      <w:pPr>
        <w:spacing w:after="240"/>
        <w:jc w:val="both"/>
      </w:pPr>
    </w:p>
    <w:p w14:paraId="0AC1C259" w14:textId="151B4C4B" w:rsidR="000035D5" w:rsidRDefault="000035D5" w:rsidP="00733171">
      <w:pPr>
        <w:spacing w:after="240"/>
        <w:jc w:val="both"/>
      </w:pPr>
      <w:r>
        <w:rPr>
          <w:noProof/>
        </w:rPr>
        <mc:AlternateContent>
          <mc:Choice Requires="wps">
            <w:drawing>
              <wp:anchor distT="45720" distB="45720" distL="114300" distR="114300" simplePos="0" relativeHeight="251687936" behindDoc="0" locked="0" layoutInCell="1" allowOverlap="1" wp14:anchorId="75C35289" wp14:editId="431658EB">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B5E089C" w14:textId="77777777" w:rsidR="00733171" w:rsidRDefault="00733171" w:rsidP="00733171">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left:0;text-align:left;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4B5E089C" w14:textId="77777777" w:rsidR="00733171" w:rsidRDefault="00733171" w:rsidP="00733171">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733171">
      <w:pPr>
        <w:spacing w:after="240"/>
        <w:jc w:val="both"/>
      </w:pPr>
    </w:p>
    <w:p w14:paraId="46498F46" w14:textId="0259551F" w:rsidR="000035D5" w:rsidRDefault="000035D5" w:rsidP="00733171">
      <w:pPr>
        <w:spacing w:after="240"/>
        <w:jc w:val="both"/>
      </w:pPr>
      <w:r>
        <w:rPr>
          <w:noProof/>
        </w:rPr>
        <mc:AlternateContent>
          <mc:Choice Requires="wps">
            <w:drawing>
              <wp:anchor distT="45720" distB="45720" distL="114300" distR="114300" simplePos="0" relativeHeight="251689984" behindDoc="0" locked="0" layoutInCell="1" allowOverlap="1" wp14:anchorId="4FA6D75F" wp14:editId="395F5096">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A36B9A" w14:textId="77777777" w:rsidR="00733171" w:rsidRDefault="00733171" w:rsidP="00733171">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left:0;text-align:left;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18A36B9A" w14:textId="77777777" w:rsidR="00733171" w:rsidRDefault="00733171" w:rsidP="00733171">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733171">
      <w:pPr>
        <w:spacing w:after="240"/>
        <w:jc w:val="both"/>
      </w:pPr>
    </w:p>
    <w:p w14:paraId="0F0A3A16" w14:textId="78CA8D8B" w:rsidR="000035D5" w:rsidRDefault="000035D5" w:rsidP="00733171">
      <w:pPr>
        <w:spacing w:after="240"/>
        <w:jc w:val="both"/>
      </w:pPr>
      <w:r>
        <w:rPr>
          <w:noProof/>
        </w:rPr>
        <w:lastRenderedPageBreak/>
        <mc:AlternateContent>
          <mc:Choice Requires="wps">
            <w:drawing>
              <wp:anchor distT="45720" distB="45720" distL="114300" distR="114300" simplePos="0" relativeHeight="251692032" behindDoc="0" locked="0" layoutInCell="1" allowOverlap="1" wp14:anchorId="54EB59D2" wp14:editId="3D39126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8512AD" w14:textId="77777777" w:rsidR="00733171" w:rsidRDefault="00733171" w:rsidP="00733171">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left:0;text-align:left;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518512AD" w14:textId="77777777" w:rsidR="00733171" w:rsidRDefault="00733171" w:rsidP="00733171">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733171">
      <w:pPr>
        <w:spacing w:after="240"/>
        <w:jc w:val="both"/>
      </w:pPr>
    </w:p>
    <w:p w14:paraId="08132935" w14:textId="77777777" w:rsidR="00122231" w:rsidRPr="00F57A3B" w:rsidRDefault="00122231" w:rsidP="00733171">
      <w:pPr>
        <w:jc w:val="both"/>
        <w:rPr>
          <w:rFonts w:ascii="Arial" w:hAnsi="Arial" w:cs="Arial"/>
        </w:rPr>
      </w:pPr>
    </w:p>
    <w:sectPr w:rsidR="00122231"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553FFC" w14:textId="77777777" w:rsidR="00182094" w:rsidRDefault="00182094" w:rsidP="00F57A3B">
      <w:r>
        <w:separator/>
      </w:r>
    </w:p>
  </w:endnote>
  <w:endnote w:type="continuationSeparator" w:id="0">
    <w:p w14:paraId="6212B28E" w14:textId="77777777" w:rsidR="00182094" w:rsidRDefault="0018209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118927" w14:textId="77777777" w:rsidR="00182094" w:rsidRDefault="00182094" w:rsidP="00F57A3B">
      <w:r>
        <w:separator/>
      </w:r>
    </w:p>
  </w:footnote>
  <w:footnote w:type="continuationSeparator" w:id="0">
    <w:p w14:paraId="1974311C" w14:textId="77777777" w:rsidR="00182094" w:rsidRDefault="0018209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5FE6"/>
    <w:rsid w:val="00052629"/>
    <w:rsid w:val="00066FA9"/>
    <w:rsid w:val="0007268E"/>
    <w:rsid w:val="000A4100"/>
    <w:rsid w:val="000C1A14"/>
    <w:rsid w:val="000F365D"/>
    <w:rsid w:val="00116E71"/>
    <w:rsid w:val="00122231"/>
    <w:rsid w:val="00135838"/>
    <w:rsid w:val="00137439"/>
    <w:rsid w:val="00182094"/>
    <w:rsid w:val="00205379"/>
    <w:rsid w:val="00205865"/>
    <w:rsid w:val="0023174F"/>
    <w:rsid w:val="00237149"/>
    <w:rsid w:val="00242CA9"/>
    <w:rsid w:val="00244048"/>
    <w:rsid w:val="002577E4"/>
    <w:rsid w:val="00263021"/>
    <w:rsid w:val="00274EE0"/>
    <w:rsid w:val="00277FE4"/>
    <w:rsid w:val="00335779"/>
    <w:rsid w:val="00341F5A"/>
    <w:rsid w:val="003C06F3"/>
    <w:rsid w:val="003C2EBC"/>
    <w:rsid w:val="004041B0"/>
    <w:rsid w:val="004A2CF9"/>
    <w:rsid w:val="004A7A57"/>
    <w:rsid w:val="004C71C4"/>
    <w:rsid w:val="00515BC0"/>
    <w:rsid w:val="00541C18"/>
    <w:rsid w:val="005601D5"/>
    <w:rsid w:val="00573418"/>
    <w:rsid w:val="00580384"/>
    <w:rsid w:val="0069423E"/>
    <w:rsid w:val="006F5F45"/>
    <w:rsid w:val="00703D76"/>
    <w:rsid w:val="00733171"/>
    <w:rsid w:val="00733F25"/>
    <w:rsid w:val="00761F40"/>
    <w:rsid w:val="007D0C56"/>
    <w:rsid w:val="0080488A"/>
    <w:rsid w:val="00831ADE"/>
    <w:rsid w:val="00841F25"/>
    <w:rsid w:val="00866FD9"/>
    <w:rsid w:val="008812E0"/>
    <w:rsid w:val="00887473"/>
    <w:rsid w:val="008E140B"/>
    <w:rsid w:val="00924562"/>
    <w:rsid w:val="009364D9"/>
    <w:rsid w:val="009414A5"/>
    <w:rsid w:val="009D53A8"/>
    <w:rsid w:val="009F6F03"/>
    <w:rsid w:val="00A10A27"/>
    <w:rsid w:val="00A43F5B"/>
    <w:rsid w:val="00A46897"/>
    <w:rsid w:val="00A5059D"/>
    <w:rsid w:val="00A517C5"/>
    <w:rsid w:val="00A961CD"/>
    <w:rsid w:val="00AB4107"/>
    <w:rsid w:val="00AC7902"/>
    <w:rsid w:val="00AD410C"/>
    <w:rsid w:val="00B41E5B"/>
    <w:rsid w:val="00B76CBB"/>
    <w:rsid w:val="00BB3D08"/>
    <w:rsid w:val="00BD19EC"/>
    <w:rsid w:val="00C32449"/>
    <w:rsid w:val="00C82D81"/>
    <w:rsid w:val="00D404D3"/>
    <w:rsid w:val="00DF2DB7"/>
    <w:rsid w:val="00E004E6"/>
    <w:rsid w:val="00E46373"/>
    <w:rsid w:val="00E976A3"/>
    <w:rsid w:val="00EA04AC"/>
    <w:rsid w:val="00F559E7"/>
    <w:rsid w:val="00F57A3B"/>
    <w:rsid w:val="00F64ACF"/>
    <w:rsid w:val="00F9108E"/>
    <w:rsid w:val="00FA2582"/>
    <w:rsid w:val="00FB7315"/>
    <w:rsid w:val="00FC002E"/>
    <w:rsid w:val="00FF1951"/>
    <w:rsid w:val="28DB2FA4"/>
    <w:rsid w:val="2A980D6A"/>
    <w:rsid w:val="30A51615"/>
    <w:rsid w:val="3DB9C0E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HTMLPreformatted">
    <w:name w:val="HTML Preformatted"/>
    <w:basedOn w:val="Normal"/>
    <w:link w:val="HTMLPreformattedChar"/>
    <w:uiPriority w:val="99"/>
    <w:semiHidden/>
    <w:unhideWhenUsed/>
    <w:rsid w:val="00A505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A5059D"/>
    <w:rPr>
      <w:rFonts w:ascii="Courier New" w:eastAsia="Times New Roman" w:hAnsi="Courier New" w:cs="Courier New"/>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ec7cc72-60e3-492f-b81a-0e8c35057b4a" xsi:nil="true"/>
    <Visibility xmlns="6a164dda-3779-4169-b957-e287451f6523">Internal</Visibility>
    <lcf76f155ced4ddcb4097134ff3c332f xmlns="d60bfc9c-9c6b-4afe-8a44-a1955bad89f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E4F56D66A0DFC4CB1C163F4A7EB503C" ma:contentTypeVersion="13" ma:contentTypeDescription="Create a new document." ma:contentTypeScope="" ma:versionID="d0a481c554f764940b282673c3747c97">
  <xsd:schema xmlns:xsd="http://www.w3.org/2001/XMLSchema" xmlns:xs="http://www.w3.org/2001/XMLSchema" xmlns:p="http://schemas.microsoft.com/office/2006/metadata/properties" xmlns:ns2="6a164dda-3779-4169-b957-e287451f6523" xmlns:ns3="d60bfc9c-9c6b-4afe-8a44-a1955bad89fc" xmlns:ns4="5ec7cc72-60e3-492f-b81a-0e8c35057b4a" targetNamespace="http://schemas.microsoft.com/office/2006/metadata/properties" ma:root="true" ma:fieldsID="9e0ca44e9a6ea42547140b0337e0a510" ns2:_="" ns3:_="" ns4:_="">
    <xsd:import namespace="6a164dda-3779-4169-b957-e287451f6523"/>
    <xsd:import namespace="d60bfc9c-9c6b-4afe-8a44-a1955bad89fc"/>
    <xsd:import namespace="5ec7cc72-60e3-492f-b81a-0e8c35057b4a"/>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SearchProperties" minOccurs="0"/>
                <xsd:element ref="ns3:MediaServiceObjectDetectorVersions" minOccurs="0"/>
                <xsd:element ref="ns3:lcf76f155ced4ddcb4097134ff3c332f" minOccurs="0"/>
                <xsd:element ref="ns4:TaxCatchAll" minOccurs="0"/>
                <xsd:element ref="ns3:MediaServiceDateTake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d60bfc9c-9c6b-4afe-8a44-a1955bad89fc"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c7cc72-60e3-492f-b81a-0e8c35057b4a"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eb8fefa5-120e-45ce-8958-47f30140cf48}" ma:internalName="TaxCatchAll" ma:showField="CatchAllData" ma:web="5ec7cc72-60e3-492f-b81a-0e8c35057b4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8207403b-203c-4ed3-95cd-88a852189123" ContentTypeId="0x01" PreviousValue="false"/>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9F772F-D021-4DBC-B1CB-9DBD016DA0F0}">
  <ds:schemaRefs>
    <ds:schemaRef ds:uri="http://schemas.microsoft.com/office/2006/metadata/properties"/>
    <ds:schemaRef ds:uri="http://schemas.microsoft.com/office/infopath/2007/PartnerControls"/>
    <ds:schemaRef ds:uri="5ec7cc72-60e3-492f-b81a-0e8c35057b4a"/>
    <ds:schemaRef ds:uri="6a164dda-3779-4169-b957-e287451f6523"/>
    <ds:schemaRef ds:uri="d60bfc9c-9c6b-4afe-8a44-a1955bad89fc"/>
  </ds:schemaRefs>
</ds:datastoreItem>
</file>

<file path=customXml/itemProps2.xml><?xml version="1.0" encoding="utf-8"?>
<ds:datastoreItem xmlns:ds="http://schemas.openxmlformats.org/officeDocument/2006/customXml" ds:itemID="{4F6B62D8-F04A-4C46-8808-2C9358870E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d60bfc9c-9c6b-4afe-8a44-a1955bad89fc"/>
    <ds:schemaRef ds:uri="5ec7cc72-60e3-492f-b81a-0e8c35057b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0813F45-F2C1-43C0-A743-2B185A521CDB}">
  <ds:schemaRefs>
    <ds:schemaRef ds:uri="Microsoft.SharePoint.Taxonomy.ContentTypeSync"/>
  </ds:schemaRefs>
</ds:datastoreItem>
</file>

<file path=customXml/itemProps4.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5.xml><?xml version="1.0" encoding="utf-8"?>
<ds:datastoreItem xmlns:ds="http://schemas.openxmlformats.org/officeDocument/2006/customXml" ds:itemID="{3FD6A355-B203-4AD1-8515-3C99DB3C4F5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891</Words>
  <Characters>5082</Characters>
  <Application>Microsoft Office Word</Application>
  <DocSecurity>0</DocSecurity>
  <Lines>42</Lines>
  <Paragraphs>11</Paragraphs>
  <ScaleCrop>false</ScaleCrop>
  <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ara Macleod</cp:lastModifiedBy>
  <cp:revision>64</cp:revision>
  <dcterms:created xsi:type="dcterms:W3CDTF">2023-07-07T07:51:00Z</dcterms:created>
  <dcterms:modified xsi:type="dcterms:W3CDTF">2026-05-19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4F56D66A0DFC4CB1C163F4A7EB503C</vt:lpwstr>
  </property>
  <property fmtid="{D5CDD505-2E9C-101B-9397-08002B2CF9AE}" pid="3" name="MediaServiceImageTags">
    <vt:lpwstr/>
  </property>
</Properties>
</file>